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6E17B" w14:textId="4933D401" w:rsidR="00074581" w:rsidRPr="00E26DE7" w:rsidRDefault="00985905" w:rsidP="00E26DE7">
      <w:pPr>
        <w:pStyle w:val="MDPI42tablebody"/>
        <w:spacing w:after="80" w:line="240" w:lineRule="auto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E26DE7">
        <w:rPr>
          <w:rFonts w:ascii="Times New Roman" w:hAnsi="Times New Roman"/>
          <w:b/>
          <w:color w:val="000000" w:themeColor="text1"/>
          <w:sz w:val="22"/>
          <w:szCs w:val="22"/>
        </w:rPr>
        <w:t xml:space="preserve">Suppl. Table </w:t>
      </w:r>
      <w:r w:rsidR="007767C4">
        <w:rPr>
          <w:rFonts w:ascii="Times New Roman" w:hAnsi="Times New Roman"/>
          <w:b/>
          <w:color w:val="000000" w:themeColor="text1"/>
          <w:sz w:val="22"/>
          <w:szCs w:val="22"/>
        </w:rPr>
        <w:t>3</w:t>
      </w:r>
      <w:r w:rsidR="00074581" w:rsidRPr="00E26DE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E26DE7">
        <w:rPr>
          <w:rFonts w:ascii="Times New Roman" w:hAnsi="Times New Roman"/>
          <w:b/>
          <w:color w:val="000000" w:themeColor="text1"/>
          <w:sz w:val="22"/>
          <w:szCs w:val="22"/>
        </w:rPr>
        <w:t>U</w:t>
      </w:r>
      <w:r w:rsidR="00A13974" w:rsidRPr="00E26DE7">
        <w:rPr>
          <w:rFonts w:ascii="Times New Roman" w:hAnsi="Times New Roman"/>
          <w:b/>
          <w:color w:val="000000" w:themeColor="text1"/>
          <w:sz w:val="22"/>
          <w:szCs w:val="22"/>
        </w:rPr>
        <w:t xml:space="preserve">nivariate </w:t>
      </w:r>
      <w:r w:rsidR="00E26DE7">
        <w:rPr>
          <w:rFonts w:ascii="Times New Roman" w:hAnsi="Times New Roman"/>
          <w:b/>
          <w:color w:val="000000" w:themeColor="text1"/>
          <w:sz w:val="22"/>
          <w:szCs w:val="22"/>
        </w:rPr>
        <w:t xml:space="preserve">logistic </w:t>
      </w:r>
      <w:r w:rsidR="00A13974" w:rsidRPr="00E26DE7">
        <w:rPr>
          <w:rFonts w:ascii="Times New Roman" w:hAnsi="Times New Roman"/>
          <w:b/>
          <w:color w:val="000000" w:themeColor="text1"/>
          <w:sz w:val="22"/>
          <w:szCs w:val="22"/>
        </w:rPr>
        <w:t>regression analysis for adverse outcome</w:t>
      </w:r>
      <w:r w:rsidR="00E26DE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in patients with metamizole DILI</w:t>
      </w:r>
    </w:p>
    <w:tbl>
      <w:tblPr>
        <w:tblW w:w="907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701"/>
      </w:tblGrid>
      <w:tr w:rsidR="00985905" w:rsidRPr="00E26DE7" w14:paraId="5923C554" w14:textId="560DFC06" w:rsidTr="00331E27">
        <w:trPr>
          <w:trHeight w:val="307"/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C50EBE" w14:textId="77777777" w:rsidR="00985905" w:rsidRPr="00E26DE7" w:rsidRDefault="00985905" w:rsidP="002D5AAB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A68B1A4" w14:textId="44ACEE53" w:rsidR="00985905" w:rsidRPr="00E26DE7" w:rsidRDefault="00985905" w:rsidP="002D5AAB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E26DE7">
              <w:rPr>
                <w:rFonts w:ascii="Times New Roman" w:hAnsi="Times New Roman"/>
                <w:b/>
                <w:color w:val="000000" w:themeColor="text1"/>
              </w:rPr>
              <w:t>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2F310DB" w14:textId="021F1C01" w:rsidR="00985905" w:rsidRPr="00E26DE7" w:rsidRDefault="00985905" w:rsidP="002D5AAB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E26DE7">
              <w:rPr>
                <w:rFonts w:ascii="Times New Roman" w:hAnsi="Times New Roman"/>
                <w:b/>
                <w:color w:val="000000" w:themeColor="text1"/>
              </w:rPr>
              <w:t>95 % C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8A5052" w14:textId="2ED44A4F" w:rsidR="00985905" w:rsidRPr="00E26DE7" w:rsidRDefault="00985905" w:rsidP="002D5AAB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E26DE7">
              <w:rPr>
                <w:rFonts w:ascii="Times New Roman" w:hAnsi="Times New Roman"/>
                <w:b/>
                <w:color w:val="000000" w:themeColor="text1"/>
              </w:rPr>
              <w:t>p</w:t>
            </w:r>
          </w:p>
        </w:tc>
      </w:tr>
      <w:tr w:rsidR="00985905" w:rsidRPr="00E26DE7" w14:paraId="4E75154E" w14:textId="62384815" w:rsidTr="00331E27">
        <w:trPr>
          <w:trHeight w:val="170"/>
          <w:jc w:val="center"/>
        </w:trPr>
        <w:tc>
          <w:tcPr>
            <w:tcW w:w="3969" w:type="dxa"/>
            <w:shd w:val="clear" w:color="auto" w:fill="auto"/>
            <w:noWrap/>
          </w:tcPr>
          <w:p w14:paraId="03275024" w14:textId="19131BA4" w:rsidR="00985905" w:rsidRPr="00E26DE7" w:rsidRDefault="00985905" w:rsidP="002D5A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E26DE7">
              <w:rPr>
                <w:rFonts w:ascii="Times New Roman" w:hAnsi="Times New Roman"/>
                <w:b/>
                <w:color w:val="000000" w:themeColor="text1"/>
              </w:rPr>
              <w:t xml:space="preserve">Female </w:t>
            </w:r>
            <w:r w:rsidR="0071660D" w:rsidRPr="00E26DE7">
              <w:rPr>
                <w:rFonts w:ascii="Times New Roman" w:hAnsi="Times New Roman"/>
                <w:b/>
                <w:color w:val="000000" w:themeColor="text1"/>
              </w:rPr>
              <w:t>sex</w:t>
            </w:r>
          </w:p>
        </w:tc>
        <w:tc>
          <w:tcPr>
            <w:tcW w:w="1701" w:type="dxa"/>
            <w:vAlign w:val="center"/>
          </w:tcPr>
          <w:p w14:paraId="163A1CF1" w14:textId="0CB6711D" w:rsidR="00985905" w:rsidRPr="00E26DE7" w:rsidRDefault="00F76AE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26DE7">
              <w:rPr>
                <w:rFonts w:ascii="Times New Roman" w:hAnsi="Times New Roman"/>
                <w:color w:val="000000" w:themeColor="text1"/>
              </w:rPr>
              <w:t>1</w:t>
            </w:r>
            <w:r w:rsidR="006B2A26" w:rsidRPr="00E26DE7">
              <w:rPr>
                <w:rFonts w:ascii="Times New Roman" w:hAnsi="Times New Roman"/>
                <w:color w:val="000000" w:themeColor="text1"/>
              </w:rPr>
              <w:t>.</w:t>
            </w:r>
            <w:r w:rsidR="002D5E2E">
              <w:rPr>
                <w:rFonts w:ascii="Times New Roman" w:hAnsi="Times New Roman"/>
                <w:color w:val="000000" w:themeColor="text1"/>
              </w:rPr>
              <w:t>0</w:t>
            </w:r>
            <w:r w:rsidR="006A0C6B">
              <w:rPr>
                <w:rFonts w:ascii="Times New Roman" w:hAnsi="Times New Roman"/>
                <w:color w:val="000000" w:themeColor="text1"/>
              </w:rPr>
              <w:t>43</w:t>
            </w:r>
          </w:p>
        </w:tc>
        <w:tc>
          <w:tcPr>
            <w:tcW w:w="1701" w:type="dxa"/>
            <w:vAlign w:val="center"/>
          </w:tcPr>
          <w:p w14:paraId="013C1D97" w14:textId="0C983858" w:rsidR="00985905" w:rsidRPr="00E26DE7" w:rsidRDefault="006A0C6B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838-1.298</w:t>
            </w:r>
          </w:p>
        </w:tc>
        <w:tc>
          <w:tcPr>
            <w:tcW w:w="1701" w:type="dxa"/>
            <w:vAlign w:val="center"/>
          </w:tcPr>
          <w:p w14:paraId="243235DB" w14:textId="68181BCB" w:rsidR="00985905" w:rsidRPr="00E26DE7" w:rsidRDefault="006A0C6B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722</w:t>
            </w:r>
          </w:p>
        </w:tc>
      </w:tr>
      <w:tr w:rsidR="004D2A44" w:rsidRPr="00E26DE7" w14:paraId="5F01D18B" w14:textId="77777777" w:rsidTr="00331E27">
        <w:trPr>
          <w:trHeight w:val="170"/>
          <w:jc w:val="center"/>
        </w:trPr>
        <w:tc>
          <w:tcPr>
            <w:tcW w:w="3969" w:type="dxa"/>
            <w:shd w:val="clear" w:color="auto" w:fill="auto"/>
            <w:noWrap/>
          </w:tcPr>
          <w:p w14:paraId="32715F73" w14:textId="5FB27F2F" w:rsidR="004D2A44" w:rsidRPr="00E26DE7" w:rsidRDefault="004D2A44" w:rsidP="002D5A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E26DE7">
              <w:rPr>
                <w:rFonts w:ascii="Times New Roman" w:hAnsi="Times New Roman"/>
                <w:b/>
                <w:color w:val="000000" w:themeColor="text1"/>
              </w:rPr>
              <w:t>Age at diagnosis</w:t>
            </w:r>
          </w:p>
        </w:tc>
        <w:tc>
          <w:tcPr>
            <w:tcW w:w="1701" w:type="dxa"/>
            <w:vAlign w:val="center"/>
          </w:tcPr>
          <w:p w14:paraId="42677F11" w14:textId="11630DDD" w:rsidR="004D2A44" w:rsidRPr="00E26DE7" w:rsidRDefault="002D5E2E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9</w:t>
            </w:r>
            <w:r w:rsidR="006F5E85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701" w:type="dxa"/>
            <w:vAlign w:val="center"/>
          </w:tcPr>
          <w:p w14:paraId="1782832C" w14:textId="5BAE1D39" w:rsidR="004D2A44" w:rsidRPr="00E26DE7" w:rsidRDefault="006F5E85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46-1.051</w:t>
            </w:r>
          </w:p>
        </w:tc>
        <w:tc>
          <w:tcPr>
            <w:tcW w:w="1701" w:type="dxa"/>
            <w:vAlign w:val="center"/>
          </w:tcPr>
          <w:p w14:paraId="04EEFA37" w14:textId="28859DF6" w:rsidR="004D2A44" w:rsidRPr="00E26DE7" w:rsidRDefault="006F5E85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18</w:t>
            </w:r>
          </w:p>
        </w:tc>
      </w:tr>
      <w:tr w:rsidR="00985905" w:rsidRPr="00E26DE7" w14:paraId="447077E3" w14:textId="3548DF70" w:rsidTr="00331E27">
        <w:trPr>
          <w:trHeight w:val="170"/>
          <w:jc w:val="center"/>
        </w:trPr>
        <w:tc>
          <w:tcPr>
            <w:tcW w:w="3969" w:type="dxa"/>
            <w:shd w:val="clear" w:color="auto" w:fill="auto"/>
            <w:noWrap/>
          </w:tcPr>
          <w:p w14:paraId="7219AD9C" w14:textId="4E55A9B2" w:rsidR="00985905" w:rsidRPr="00E26DE7" w:rsidRDefault="00985905" w:rsidP="002D5A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E26DE7">
              <w:rPr>
                <w:rFonts w:ascii="Times New Roman" w:hAnsi="Times New Roman"/>
                <w:b/>
                <w:color w:val="000000" w:themeColor="text1"/>
              </w:rPr>
              <w:t xml:space="preserve">Daily dosage metamizole </w:t>
            </w:r>
          </w:p>
        </w:tc>
        <w:tc>
          <w:tcPr>
            <w:tcW w:w="1701" w:type="dxa"/>
            <w:vAlign w:val="center"/>
          </w:tcPr>
          <w:p w14:paraId="5E261FA6" w14:textId="486F54AB" w:rsidR="002D5E2E" w:rsidRPr="00E26DE7" w:rsidRDefault="000E5386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26DE7">
              <w:rPr>
                <w:rFonts w:ascii="Times New Roman" w:hAnsi="Times New Roman"/>
                <w:color w:val="000000" w:themeColor="text1"/>
              </w:rPr>
              <w:t>0.99</w:t>
            </w:r>
            <w:r w:rsidR="006F5E85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701" w:type="dxa"/>
            <w:vAlign w:val="center"/>
          </w:tcPr>
          <w:p w14:paraId="77990562" w14:textId="6BF5E7DF" w:rsidR="00985905" w:rsidRPr="00E26DE7" w:rsidRDefault="000E5386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26DE7">
              <w:rPr>
                <w:rFonts w:ascii="Times New Roman" w:hAnsi="Times New Roman"/>
                <w:color w:val="000000" w:themeColor="text1"/>
              </w:rPr>
              <w:t>0.997-1.00</w:t>
            </w:r>
            <w:r w:rsidR="006F5E85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701" w:type="dxa"/>
            <w:vAlign w:val="center"/>
          </w:tcPr>
          <w:p w14:paraId="47B08D1A" w14:textId="7B4D763F" w:rsidR="00985905" w:rsidRPr="00E26DE7" w:rsidRDefault="002D5E2E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6F5E85">
              <w:rPr>
                <w:rFonts w:ascii="Times New Roman" w:hAnsi="Times New Roman"/>
                <w:color w:val="000000" w:themeColor="text1"/>
              </w:rPr>
              <w:t>191</w:t>
            </w:r>
          </w:p>
        </w:tc>
      </w:tr>
      <w:tr w:rsidR="00985905" w:rsidRPr="00E26DE7" w14:paraId="7C8DCFAC" w14:textId="5B21E7E0" w:rsidTr="00331E27">
        <w:trPr>
          <w:trHeight w:val="170"/>
          <w:jc w:val="center"/>
        </w:trPr>
        <w:tc>
          <w:tcPr>
            <w:tcW w:w="3969" w:type="dxa"/>
            <w:shd w:val="clear" w:color="auto" w:fill="auto"/>
            <w:noWrap/>
          </w:tcPr>
          <w:p w14:paraId="064C125F" w14:textId="2683C19A" w:rsidR="00985905" w:rsidRPr="00E26DE7" w:rsidRDefault="00985905" w:rsidP="002D5A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E26DE7">
              <w:rPr>
                <w:rFonts w:ascii="Times New Roman" w:hAnsi="Times New Roman"/>
                <w:b/>
                <w:color w:val="000000" w:themeColor="text1"/>
              </w:rPr>
              <w:t xml:space="preserve">Latency from start of drug intake </w:t>
            </w:r>
          </w:p>
        </w:tc>
        <w:tc>
          <w:tcPr>
            <w:tcW w:w="1701" w:type="dxa"/>
            <w:vAlign w:val="center"/>
          </w:tcPr>
          <w:p w14:paraId="2F697A83" w14:textId="1FFDA074" w:rsidR="006F5E85" w:rsidRPr="00E26DE7" w:rsidRDefault="000E5386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26DE7">
              <w:rPr>
                <w:rFonts w:ascii="Times New Roman" w:hAnsi="Times New Roman"/>
                <w:color w:val="000000" w:themeColor="text1"/>
              </w:rPr>
              <w:t>1.00</w:t>
            </w:r>
            <w:r w:rsidR="006F5E85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701" w:type="dxa"/>
            <w:vAlign w:val="center"/>
          </w:tcPr>
          <w:p w14:paraId="3261B349" w14:textId="29A67DBE" w:rsidR="00985905" w:rsidRPr="00E26DE7" w:rsidRDefault="000E5386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26DE7">
              <w:rPr>
                <w:rFonts w:ascii="Times New Roman" w:hAnsi="Times New Roman"/>
                <w:color w:val="000000" w:themeColor="text1"/>
              </w:rPr>
              <w:t>0.99</w:t>
            </w:r>
            <w:r w:rsidR="002D5E2E">
              <w:rPr>
                <w:rFonts w:ascii="Times New Roman" w:hAnsi="Times New Roman"/>
                <w:color w:val="000000" w:themeColor="text1"/>
              </w:rPr>
              <w:t>4</w:t>
            </w:r>
            <w:r w:rsidRPr="00E26DE7">
              <w:rPr>
                <w:rFonts w:ascii="Times New Roman" w:hAnsi="Times New Roman"/>
                <w:color w:val="000000" w:themeColor="text1"/>
              </w:rPr>
              <w:t>-1.00</w:t>
            </w:r>
            <w:r w:rsidR="006F5E85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701" w:type="dxa"/>
            <w:vAlign w:val="center"/>
          </w:tcPr>
          <w:p w14:paraId="3EC95684" w14:textId="7CAE5B55" w:rsidR="00985905" w:rsidRPr="00E26DE7" w:rsidRDefault="002D5E2E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86</w:t>
            </w:r>
            <w:r w:rsidR="006F5E85"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985905" w:rsidRPr="00E26DE7" w14:paraId="2542FB18" w14:textId="0B0C358D" w:rsidTr="00331E27">
        <w:trPr>
          <w:trHeight w:val="170"/>
          <w:jc w:val="center"/>
        </w:trPr>
        <w:tc>
          <w:tcPr>
            <w:tcW w:w="3969" w:type="dxa"/>
            <w:shd w:val="clear" w:color="auto" w:fill="auto"/>
            <w:noWrap/>
          </w:tcPr>
          <w:p w14:paraId="008A5129" w14:textId="50691BE4" w:rsidR="00985905" w:rsidRPr="00E26DE7" w:rsidRDefault="00985905" w:rsidP="002D5A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E26DE7">
              <w:rPr>
                <w:rFonts w:ascii="Times New Roman" w:hAnsi="Times New Roman"/>
                <w:b/>
                <w:color w:val="000000" w:themeColor="text1"/>
              </w:rPr>
              <w:t>R</w:t>
            </w:r>
            <w:r w:rsidR="006B6D90" w:rsidRPr="00E26DE7">
              <w:rPr>
                <w:rFonts w:ascii="Times New Roman" w:hAnsi="Times New Roman"/>
                <w:b/>
                <w:color w:val="000000" w:themeColor="text1"/>
              </w:rPr>
              <w:t xml:space="preserve"> ratio</w:t>
            </w:r>
            <w:r w:rsidRPr="00E26DE7">
              <w:rPr>
                <w:rFonts w:ascii="Times New Roman" w:hAnsi="Times New Roman"/>
                <w:b/>
                <w:color w:val="000000" w:themeColor="text1"/>
              </w:rPr>
              <w:t xml:space="preserve"> at onset </w:t>
            </w:r>
            <w:r w:rsidR="00010AE2" w:rsidRPr="00E26DE7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701" w:type="dxa"/>
            <w:vAlign w:val="center"/>
          </w:tcPr>
          <w:p w14:paraId="55584B70" w14:textId="593910D6" w:rsidR="00985905" w:rsidRPr="00E26DE7" w:rsidRDefault="000E5386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26DE7">
              <w:rPr>
                <w:rFonts w:ascii="Times New Roman" w:hAnsi="Times New Roman"/>
                <w:color w:val="000000" w:themeColor="text1"/>
              </w:rPr>
              <w:t>1.0</w:t>
            </w:r>
            <w:r w:rsidR="006F5E85"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1701" w:type="dxa"/>
            <w:vAlign w:val="center"/>
          </w:tcPr>
          <w:p w14:paraId="1EB546CB" w14:textId="433541CE" w:rsidR="00985905" w:rsidRPr="00E26DE7" w:rsidRDefault="006F5E85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91-1.071</w:t>
            </w:r>
          </w:p>
        </w:tc>
        <w:tc>
          <w:tcPr>
            <w:tcW w:w="1701" w:type="dxa"/>
            <w:vAlign w:val="center"/>
          </w:tcPr>
          <w:p w14:paraId="6E6F243B" w14:textId="1BA4AD52" w:rsidR="00985905" w:rsidRPr="00E26DE7" w:rsidRDefault="006F5E85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139</w:t>
            </w:r>
          </w:p>
        </w:tc>
      </w:tr>
      <w:tr w:rsidR="00985905" w:rsidRPr="00E26DE7" w14:paraId="67A3A80D" w14:textId="38CDEC9C" w:rsidTr="00331E27">
        <w:trPr>
          <w:trHeight w:val="170"/>
          <w:jc w:val="center"/>
        </w:trPr>
        <w:tc>
          <w:tcPr>
            <w:tcW w:w="3969" w:type="dxa"/>
            <w:shd w:val="clear" w:color="auto" w:fill="auto"/>
            <w:noWrap/>
          </w:tcPr>
          <w:p w14:paraId="7246E549" w14:textId="568DD998" w:rsidR="00985905" w:rsidRPr="00E26DE7" w:rsidRDefault="00985905" w:rsidP="002D5A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E26DE7">
              <w:rPr>
                <w:rFonts w:ascii="Times New Roman" w:hAnsi="Times New Roman"/>
                <w:b/>
                <w:color w:val="000000" w:themeColor="text1"/>
              </w:rPr>
              <w:t>AST</w:t>
            </w:r>
            <w:r w:rsidR="006B6D90" w:rsidRPr="00E26DE7">
              <w:rPr>
                <w:rFonts w:ascii="Times New Roman" w:hAnsi="Times New Roman"/>
                <w:b/>
                <w:color w:val="000000" w:themeColor="text1"/>
              </w:rPr>
              <w:t xml:space="preserve"> at</w:t>
            </w:r>
            <w:r w:rsidRPr="00E26DE7">
              <w:rPr>
                <w:rFonts w:ascii="Times New Roman" w:hAnsi="Times New Roman"/>
                <w:b/>
                <w:color w:val="000000" w:themeColor="text1"/>
              </w:rPr>
              <w:t xml:space="preserve"> onset</w:t>
            </w:r>
          </w:p>
        </w:tc>
        <w:tc>
          <w:tcPr>
            <w:tcW w:w="1701" w:type="dxa"/>
            <w:vAlign w:val="center"/>
          </w:tcPr>
          <w:p w14:paraId="24D7033B" w14:textId="3798C9CD" w:rsidR="00985905" w:rsidRPr="00E26DE7" w:rsidRDefault="006F5E85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749</w:t>
            </w:r>
          </w:p>
        </w:tc>
        <w:tc>
          <w:tcPr>
            <w:tcW w:w="1701" w:type="dxa"/>
            <w:vAlign w:val="center"/>
          </w:tcPr>
          <w:p w14:paraId="348C969F" w14:textId="71ACC9AD" w:rsidR="00985905" w:rsidRPr="00E26DE7" w:rsidRDefault="006F5E85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587-0.957</w:t>
            </w:r>
          </w:p>
        </w:tc>
        <w:tc>
          <w:tcPr>
            <w:tcW w:w="1701" w:type="dxa"/>
            <w:vAlign w:val="center"/>
          </w:tcPr>
          <w:p w14:paraId="4EFAFC34" w14:textId="367C18B9" w:rsidR="00985905" w:rsidRPr="00E26DE7" w:rsidRDefault="006F5E85" w:rsidP="002D5A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0.021*</w:t>
            </w:r>
          </w:p>
        </w:tc>
      </w:tr>
      <w:tr w:rsidR="00985905" w:rsidRPr="00E26DE7" w14:paraId="5D5C45D5" w14:textId="0DAA4770" w:rsidTr="00331E27">
        <w:trPr>
          <w:trHeight w:val="170"/>
          <w:jc w:val="center"/>
        </w:trPr>
        <w:tc>
          <w:tcPr>
            <w:tcW w:w="3969" w:type="dxa"/>
            <w:shd w:val="clear" w:color="auto" w:fill="auto"/>
            <w:noWrap/>
          </w:tcPr>
          <w:p w14:paraId="54FAA06A" w14:textId="1B70E7B5" w:rsidR="00985905" w:rsidRPr="00E26DE7" w:rsidRDefault="00985905" w:rsidP="002D5A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E26DE7">
              <w:rPr>
                <w:rFonts w:ascii="Times New Roman" w:hAnsi="Times New Roman"/>
                <w:b/>
                <w:color w:val="000000" w:themeColor="text1"/>
              </w:rPr>
              <w:t xml:space="preserve">ALT </w:t>
            </w:r>
            <w:r w:rsidR="006B6D90" w:rsidRPr="00E26DE7">
              <w:rPr>
                <w:rFonts w:ascii="Times New Roman" w:hAnsi="Times New Roman"/>
                <w:b/>
                <w:color w:val="000000" w:themeColor="text1"/>
              </w:rPr>
              <w:t xml:space="preserve">at </w:t>
            </w:r>
            <w:r w:rsidRPr="00E26DE7">
              <w:rPr>
                <w:rFonts w:ascii="Times New Roman" w:hAnsi="Times New Roman"/>
                <w:b/>
                <w:color w:val="000000" w:themeColor="text1"/>
              </w:rPr>
              <w:t>onset</w:t>
            </w:r>
          </w:p>
        </w:tc>
        <w:tc>
          <w:tcPr>
            <w:tcW w:w="1701" w:type="dxa"/>
            <w:vAlign w:val="center"/>
          </w:tcPr>
          <w:p w14:paraId="2DE8F719" w14:textId="456756C9" w:rsidR="00985905" w:rsidRPr="00E26DE7" w:rsidRDefault="000E5386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26DE7">
              <w:rPr>
                <w:rFonts w:ascii="Times New Roman" w:hAnsi="Times New Roman"/>
                <w:color w:val="000000" w:themeColor="text1"/>
              </w:rPr>
              <w:t>1.0</w:t>
            </w:r>
            <w:r w:rsidR="006F5E85">
              <w:rPr>
                <w:rFonts w:ascii="Times New Roman" w:hAnsi="Times New Roman"/>
                <w:color w:val="000000" w:themeColor="text1"/>
              </w:rPr>
              <w:t>29</w:t>
            </w:r>
          </w:p>
        </w:tc>
        <w:tc>
          <w:tcPr>
            <w:tcW w:w="1701" w:type="dxa"/>
            <w:vAlign w:val="center"/>
          </w:tcPr>
          <w:p w14:paraId="6083C1C5" w14:textId="1CEAC92E" w:rsidR="00985905" w:rsidRPr="00E26DE7" w:rsidRDefault="006F5E85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04-1.053</w:t>
            </w:r>
          </w:p>
        </w:tc>
        <w:tc>
          <w:tcPr>
            <w:tcW w:w="1701" w:type="dxa"/>
            <w:vAlign w:val="center"/>
          </w:tcPr>
          <w:p w14:paraId="5883406B" w14:textId="30CFEEF4" w:rsidR="00985905" w:rsidRPr="006F5E85" w:rsidRDefault="006F5E85" w:rsidP="002D5A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F5E85">
              <w:rPr>
                <w:rFonts w:ascii="Times New Roman" w:hAnsi="Times New Roman"/>
                <w:b/>
                <w:bCs/>
                <w:color w:val="000000" w:themeColor="text1"/>
              </w:rPr>
              <w:t>0.022*</w:t>
            </w:r>
          </w:p>
        </w:tc>
      </w:tr>
      <w:tr w:rsidR="00985905" w:rsidRPr="00E26DE7" w14:paraId="3C6CFC8C" w14:textId="3E4B3392" w:rsidTr="00331E27">
        <w:trPr>
          <w:trHeight w:val="170"/>
          <w:jc w:val="center"/>
        </w:trPr>
        <w:tc>
          <w:tcPr>
            <w:tcW w:w="3969" w:type="dxa"/>
            <w:shd w:val="clear" w:color="auto" w:fill="auto"/>
            <w:noWrap/>
          </w:tcPr>
          <w:p w14:paraId="3C5A716C" w14:textId="4F768167" w:rsidR="00985905" w:rsidRPr="00E26DE7" w:rsidRDefault="00985905" w:rsidP="002D5A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E26DE7">
              <w:rPr>
                <w:rFonts w:ascii="Times New Roman" w:hAnsi="Times New Roman"/>
                <w:b/>
                <w:color w:val="000000" w:themeColor="text1"/>
              </w:rPr>
              <w:t xml:space="preserve">ALP </w:t>
            </w:r>
            <w:r w:rsidR="006B6D90" w:rsidRPr="00E26DE7">
              <w:rPr>
                <w:rFonts w:ascii="Times New Roman" w:hAnsi="Times New Roman"/>
                <w:b/>
                <w:color w:val="000000" w:themeColor="text1"/>
              </w:rPr>
              <w:t xml:space="preserve">at </w:t>
            </w:r>
            <w:r w:rsidRPr="00E26DE7">
              <w:rPr>
                <w:rFonts w:ascii="Times New Roman" w:hAnsi="Times New Roman"/>
                <w:b/>
                <w:color w:val="000000" w:themeColor="text1"/>
              </w:rPr>
              <w:t>onset</w:t>
            </w:r>
          </w:p>
        </w:tc>
        <w:tc>
          <w:tcPr>
            <w:tcW w:w="1701" w:type="dxa"/>
            <w:vAlign w:val="center"/>
          </w:tcPr>
          <w:p w14:paraId="74BE1D0A" w14:textId="43D8EDE9" w:rsidR="00985905" w:rsidRPr="00E26DE7" w:rsidRDefault="00BD208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</w:t>
            </w:r>
            <w:r w:rsidR="006F5E85">
              <w:rPr>
                <w:rFonts w:ascii="Times New Roman" w:hAnsi="Times New Roman"/>
                <w:color w:val="000000" w:themeColor="text1"/>
              </w:rPr>
              <w:t>57</w:t>
            </w:r>
          </w:p>
        </w:tc>
        <w:tc>
          <w:tcPr>
            <w:tcW w:w="1701" w:type="dxa"/>
            <w:vAlign w:val="center"/>
          </w:tcPr>
          <w:p w14:paraId="53224A11" w14:textId="66CE4A9E" w:rsidR="00985905" w:rsidRPr="00E26DE7" w:rsidRDefault="006F5E85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97-1.843</w:t>
            </w:r>
          </w:p>
        </w:tc>
        <w:tc>
          <w:tcPr>
            <w:tcW w:w="1701" w:type="dxa"/>
            <w:vAlign w:val="center"/>
          </w:tcPr>
          <w:p w14:paraId="660634B0" w14:textId="285DCFF6" w:rsidR="00985905" w:rsidRPr="00E26DE7" w:rsidRDefault="006F5E85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896</w:t>
            </w:r>
          </w:p>
        </w:tc>
      </w:tr>
      <w:tr w:rsidR="00985905" w:rsidRPr="00E26DE7" w14:paraId="4C1CF9AC" w14:textId="17203D2D" w:rsidTr="00331E27">
        <w:trPr>
          <w:trHeight w:val="170"/>
          <w:jc w:val="center"/>
        </w:trPr>
        <w:tc>
          <w:tcPr>
            <w:tcW w:w="3969" w:type="dxa"/>
            <w:shd w:val="clear" w:color="auto" w:fill="auto"/>
            <w:noWrap/>
          </w:tcPr>
          <w:p w14:paraId="5BDB064A" w14:textId="45224195" w:rsidR="00985905" w:rsidRPr="00E26DE7" w:rsidRDefault="00985905" w:rsidP="002D5A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E26DE7">
              <w:rPr>
                <w:rFonts w:ascii="Times New Roman" w:hAnsi="Times New Roman"/>
                <w:b/>
                <w:color w:val="000000" w:themeColor="text1"/>
              </w:rPr>
              <w:t xml:space="preserve">TBIL </w:t>
            </w:r>
            <w:r w:rsidR="006B6D90" w:rsidRPr="00E26DE7">
              <w:rPr>
                <w:rFonts w:ascii="Times New Roman" w:hAnsi="Times New Roman"/>
                <w:b/>
                <w:color w:val="000000" w:themeColor="text1"/>
              </w:rPr>
              <w:t xml:space="preserve">at </w:t>
            </w:r>
            <w:r w:rsidRPr="00E26DE7">
              <w:rPr>
                <w:rFonts w:ascii="Times New Roman" w:hAnsi="Times New Roman"/>
                <w:b/>
                <w:color w:val="000000" w:themeColor="text1"/>
              </w:rPr>
              <w:t>onset</w:t>
            </w:r>
          </w:p>
        </w:tc>
        <w:tc>
          <w:tcPr>
            <w:tcW w:w="1701" w:type="dxa"/>
            <w:vAlign w:val="center"/>
          </w:tcPr>
          <w:p w14:paraId="7C8D19A0" w14:textId="5F0149C3" w:rsidR="00985905" w:rsidRPr="00E26DE7" w:rsidRDefault="00BD208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155</w:t>
            </w:r>
          </w:p>
        </w:tc>
        <w:tc>
          <w:tcPr>
            <w:tcW w:w="1701" w:type="dxa"/>
            <w:vAlign w:val="center"/>
          </w:tcPr>
          <w:p w14:paraId="08DE2A85" w14:textId="153E8FD6" w:rsidR="00985905" w:rsidRPr="00E26DE7" w:rsidRDefault="00BD208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36-1.289</w:t>
            </w:r>
          </w:p>
        </w:tc>
        <w:tc>
          <w:tcPr>
            <w:tcW w:w="1701" w:type="dxa"/>
            <w:vAlign w:val="center"/>
          </w:tcPr>
          <w:p w14:paraId="4AD796C7" w14:textId="0C355DB1" w:rsidR="00985905" w:rsidRPr="00E26DE7" w:rsidRDefault="000E5386" w:rsidP="002D5A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26DE7">
              <w:rPr>
                <w:rFonts w:ascii="Times New Roman" w:hAnsi="Times New Roman"/>
                <w:b/>
                <w:bCs/>
                <w:color w:val="000000" w:themeColor="text1"/>
              </w:rPr>
              <w:t>0.0</w:t>
            </w:r>
            <w:r w:rsidR="00BD208C">
              <w:rPr>
                <w:rFonts w:ascii="Times New Roman" w:hAnsi="Times New Roman"/>
                <w:b/>
                <w:bCs/>
                <w:color w:val="000000" w:themeColor="text1"/>
              </w:rPr>
              <w:t>10</w:t>
            </w:r>
            <w:r w:rsidRPr="00E26DE7">
              <w:rPr>
                <w:rFonts w:ascii="Times New Roman" w:hAnsi="Times New Roman"/>
                <w:b/>
                <w:bCs/>
                <w:color w:val="000000" w:themeColor="text1"/>
              </w:rPr>
              <w:t>*</w:t>
            </w:r>
          </w:p>
        </w:tc>
      </w:tr>
      <w:tr w:rsidR="00985905" w:rsidRPr="00E26DE7" w14:paraId="59A97910" w14:textId="4BC0294F" w:rsidTr="00331E27">
        <w:trPr>
          <w:trHeight w:val="170"/>
          <w:jc w:val="center"/>
        </w:trPr>
        <w:tc>
          <w:tcPr>
            <w:tcW w:w="3969" w:type="dxa"/>
            <w:shd w:val="clear" w:color="auto" w:fill="auto"/>
            <w:noWrap/>
          </w:tcPr>
          <w:p w14:paraId="6E4EA015" w14:textId="086C6101" w:rsidR="00985905" w:rsidRPr="00E26DE7" w:rsidRDefault="00985905" w:rsidP="002D5A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E26DE7">
              <w:rPr>
                <w:rFonts w:ascii="Times New Roman" w:hAnsi="Times New Roman"/>
                <w:b/>
                <w:color w:val="000000" w:themeColor="text1"/>
              </w:rPr>
              <w:t xml:space="preserve">INR </w:t>
            </w:r>
            <w:r w:rsidR="006B6D90" w:rsidRPr="00E26DE7">
              <w:rPr>
                <w:rFonts w:ascii="Times New Roman" w:hAnsi="Times New Roman"/>
                <w:b/>
                <w:color w:val="000000" w:themeColor="text1"/>
              </w:rPr>
              <w:t xml:space="preserve">at </w:t>
            </w:r>
            <w:r w:rsidRPr="00E26DE7">
              <w:rPr>
                <w:rFonts w:ascii="Times New Roman" w:hAnsi="Times New Roman"/>
                <w:b/>
                <w:color w:val="000000" w:themeColor="text1"/>
              </w:rPr>
              <w:t>onset</w:t>
            </w:r>
          </w:p>
        </w:tc>
        <w:tc>
          <w:tcPr>
            <w:tcW w:w="1701" w:type="dxa"/>
            <w:vAlign w:val="center"/>
          </w:tcPr>
          <w:p w14:paraId="59602CF4" w14:textId="5C68324A" w:rsidR="00985905" w:rsidRPr="00E26DE7" w:rsidRDefault="006F5E85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197</w:t>
            </w:r>
          </w:p>
        </w:tc>
        <w:tc>
          <w:tcPr>
            <w:tcW w:w="1701" w:type="dxa"/>
            <w:vAlign w:val="center"/>
          </w:tcPr>
          <w:p w14:paraId="20D82359" w14:textId="4F62596B" w:rsidR="00985905" w:rsidRPr="00E26DE7" w:rsidRDefault="006F5E85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40-1.377</w:t>
            </w:r>
          </w:p>
        </w:tc>
        <w:tc>
          <w:tcPr>
            <w:tcW w:w="1701" w:type="dxa"/>
            <w:vAlign w:val="center"/>
          </w:tcPr>
          <w:p w14:paraId="25FD8D73" w14:textId="76EF5904" w:rsidR="00985905" w:rsidRPr="00E26DE7" w:rsidRDefault="006F5E85" w:rsidP="002D5A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0.012*</w:t>
            </w:r>
          </w:p>
        </w:tc>
      </w:tr>
      <w:tr w:rsidR="00985905" w:rsidRPr="00E26DE7" w14:paraId="7E0BF702" w14:textId="0B282EC7" w:rsidTr="00331E27">
        <w:trPr>
          <w:trHeight w:val="170"/>
          <w:jc w:val="center"/>
        </w:trPr>
        <w:tc>
          <w:tcPr>
            <w:tcW w:w="3969" w:type="dxa"/>
            <w:shd w:val="clear" w:color="auto" w:fill="auto"/>
            <w:noWrap/>
          </w:tcPr>
          <w:p w14:paraId="47332F28" w14:textId="6DF7BA84" w:rsidR="00985905" w:rsidRPr="00E26DE7" w:rsidRDefault="00985905" w:rsidP="002D5A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E26DE7">
              <w:rPr>
                <w:rFonts w:ascii="Times New Roman" w:hAnsi="Times New Roman"/>
                <w:b/>
                <w:color w:val="000000" w:themeColor="text1"/>
              </w:rPr>
              <w:t>MELD</w:t>
            </w:r>
            <w:r w:rsidR="006B6D90" w:rsidRPr="00E26DE7">
              <w:rPr>
                <w:rFonts w:ascii="Times New Roman" w:hAnsi="Times New Roman"/>
                <w:b/>
                <w:color w:val="000000" w:themeColor="text1"/>
              </w:rPr>
              <w:t xml:space="preserve"> at</w:t>
            </w:r>
            <w:r w:rsidRPr="00E26DE7">
              <w:rPr>
                <w:rFonts w:ascii="Times New Roman" w:hAnsi="Times New Roman"/>
                <w:b/>
                <w:color w:val="000000" w:themeColor="text1"/>
              </w:rPr>
              <w:t xml:space="preserve"> onset</w:t>
            </w:r>
          </w:p>
        </w:tc>
        <w:tc>
          <w:tcPr>
            <w:tcW w:w="1701" w:type="dxa"/>
            <w:vAlign w:val="center"/>
          </w:tcPr>
          <w:p w14:paraId="11A4E5AE" w14:textId="70A25DE2" w:rsidR="00985905" w:rsidRPr="00E26DE7" w:rsidRDefault="000E5386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26DE7">
              <w:rPr>
                <w:rFonts w:ascii="Times New Roman" w:hAnsi="Times New Roman"/>
                <w:color w:val="000000" w:themeColor="text1"/>
              </w:rPr>
              <w:t>1.2</w:t>
            </w:r>
            <w:r w:rsidR="00BD208C">
              <w:rPr>
                <w:rFonts w:ascii="Times New Roman" w:hAnsi="Times New Roman"/>
                <w:color w:val="000000" w:themeColor="text1"/>
              </w:rPr>
              <w:t>6</w:t>
            </w:r>
            <w:r w:rsidR="006F5E85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701" w:type="dxa"/>
            <w:vAlign w:val="center"/>
          </w:tcPr>
          <w:p w14:paraId="4E27A154" w14:textId="77C959A4" w:rsidR="00985905" w:rsidRPr="00E26DE7" w:rsidRDefault="006F5E85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57-1.511</w:t>
            </w:r>
          </w:p>
        </w:tc>
        <w:tc>
          <w:tcPr>
            <w:tcW w:w="1701" w:type="dxa"/>
            <w:vAlign w:val="center"/>
          </w:tcPr>
          <w:p w14:paraId="1F972C09" w14:textId="224B385C" w:rsidR="00985905" w:rsidRPr="00E26DE7" w:rsidRDefault="006F5E85" w:rsidP="002D5A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0.010*</w:t>
            </w:r>
          </w:p>
        </w:tc>
      </w:tr>
      <w:tr w:rsidR="00812E7C" w:rsidRPr="00E26DE7" w14:paraId="733E3073" w14:textId="77777777" w:rsidTr="00331E27">
        <w:trPr>
          <w:trHeight w:val="170"/>
          <w:jc w:val="center"/>
        </w:trPr>
        <w:tc>
          <w:tcPr>
            <w:tcW w:w="3969" w:type="dxa"/>
            <w:shd w:val="clear" w:color="auto" w:fill="auto"/>
            <w:noWrap/>
          </w:tcPr>
          <w:p w14:paraId="7B9BC4FD" w14:textId="5E83F641" w:rsidR="00812E7C" w:rsidRPr="00E26DE7" w:rsidRDefault="006C30E6" w:rsidP="002D5A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Characteristic m</w:t>
            </w:r>
            <w:r w:rsidR="00812E7C">
              <w:rPr>
                <w:rFonts w:ascii="Times New Roman" w:hAnsi="Times New Roman"/>
                <w:b/>
                <w:color w:val="000000" w:themeColor="text1"/>
              </w:rPr>
              <w:t xml:space="preserve">etamizole </w:t>
            </w:r>
            <w:r>
              <w:rPr>
                <w:rFonts w:ascii="Times New Roman" w:hAnsi="Times New Roman"/>
                <w:b/>
                <w:color w:val="000000" w:themeColor="text1"/>
              </w:rPr>
              <w:t>DILI</w:t>
            </w:r>
            <w:r w:rsidR="00812E7C">
              <w:rPr>
                <w:rFonts w:ascii="Times New Roman" w:hAnsi="Times New Roman"/>
                <w:b/>
                <w:color w:val="000000" w:themeColor="text1"/>
              </w:rPr>
              <w:t xml:space="preserve"> pattern</w:t>
            </w:r>
          </w:p>
        </w:tc>
        <w:tc>
          <w:tcPr>
            <w:tcW w:w="1701" w:type="dxa"/>
            <w:vAlign w:val="center"/>
          </w:tcPr>
          <w:p w14:paraId="21E12070" w14:textId="5B0346D4" w:rsidR="00812E7C" w:rsidRPr="00E26DE7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250</w:t>
            </w:r>
          </w:p>
        </w:tc>
        <w:tc>
          <w:tcPr>
            <w:tcW w:w="1701" w:type="dxa"/>
            <w:vAlign w:val="center"/>
          </w:tcPr>
          <w:p w14:paraId="54A62C32" w14:textId="27C120CA" w:rsidR="00812E7C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71-1.459</w:t>
            </w:r>
          </w:p>
        </w:tc>
        <w:tc>
          <w:tcPr>
            <w:tcW w:w="1701" w:type="dxa"/>
            <w:vAlign w:val="center"/>
          </w:tcPr>
          <w:p w14:paraId="05FA6D42" w14:textId="37139CD5" w:rsidR="00812E7C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53</w:t>
            </w:r>
          </w:p>
        </w:tc>
      </w:tr>
      <w:tr w:rsidR="00812E7C" w:rsidRPr="00E26DE7" w14:paraId="300E323A" w14:textId="77777777" w:rsidTr="00331E27">
        <w:trPr>
          <w:trHeight w:val="170"/>
          <w:jc w:val="center"/>
        </w:trPr>
        <w:tc>
          <w:tcPr>
            <w:tcW w:w="3969" w:type="dxa"/>
            <w:shd w:val="clear" w:color="auto" w:fill="auto"/>
            <w:noWrap/>
          </w:tcPr>
          <w:p w14:paraId="24927FD7" w14:textId="5A6093FB" w:rsidR="00812E7C" w:rsidRDefault="00812E7C" w:rsidP="002D5A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E26DE7">
              <w:rPr>
                <w:rFonts w:ascii="Times New Roman" w:hAnsi="Times New Roman"/>
                <w:b/>
                <w:color w:val="000000" w:themeColor="text1"/>
              </w:rPr>
              <w:t>Hy’s law positive</w:t>
            </w:r>
          </w:p>
        </w:tc>
        <w:tc>
          <w:tcPr>
            <w:tcW w:w="1701" w:type="dxa"/>
            <w:vAlign w:val="center"/>
          </w:tcPr>
          <w:p w14:paraId="233F1C85" w14:textId="4619E00C" w:rsidR="00812E7C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26DE7">
              <w:rPr>
                <w:rFonts w:ascii="Times New Roman" w:hAnsi="Times New Roman"/>
                <w:color w:val="000000" w:themeColor="text1"/>
              </w:rPr>
              <w:t>1.2</w:t>
            </w:r>
            <w:r>
              <w:rPr>
                <w:rFonts w:ascii="Times New Roman" w:hAnsi="Times New Roman"/>
                <w:color w:val="000000" w:themeColor="text1"/>
              </w:rPr>
              <w:t>42</w:t>
            </w:r>
          </w:p>
        </w:tc>
        <w:tc>
          <w:tcPr>
            <w:tcW w:w="1701" w:type="dxa"/>
            <w:vAlign w:val="center"/>
          </w:tcPr>
          <w:p w14:paraId="4735E3BF" w14:textId="69B4FA5C" w:rsidR="00812E7C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69-1.445</w:t>
            </w:r>
          </w:p>
        </w:tc>
        <w:tc>
          <w:tcPr>
            <w:tcW w:w="1701" w:type="dxa"/>
            <w:vAlign w:val="center"/>
          </w:tcPr>
          <w:p w14:paraId="796EF086" w14:textId="5EF578A2" w:rsidR="00812E7C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6A0C6B">
              <w:rPr>
                <w:rFonts w:ascii="Times New Roman" w:hAnsi="Times New Roman"/>
                <w:color w:val="000000" w:themeColor="text1"/>
              </w:rPr>
              <w:t>0.065</w:t>
            </w:r>
          </w:p>
        </w:tc>
      </w:tr>
      <w:tr w:rsidR="00812E7C" w:rsidRPr="00E26DE7" w14:paraId="50AE4154" w14:textId="77777777" w:rsidTr="00331E27">
        <w:trPr>
          <w:trHeight w:val="170"/>
          <w:jc w:val="center"/>
        </w:trPr>
        <w:tc>
          <w:tcPr>
            <w:tcW w:w="3969" w:type="dxa"/>
            <w:shd w:val="clear" w:color="auto" w:fill="auto"/>
            <w:noWrap/>
          </w:tcPr>
          <w:p w14:paraId="356E3589" w14:textId="09660F37" w:rsidR="00812E7C" w:rsidRPr="00E26DE7" w:rsidRDefault="00812E7C" w:rsidP="002D5A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ANA positivity</w:t>
            </w:r>
          </w:p>
        </w:tc>
        <w:tc>
          <w:tcPr>
            <w:tcW w:w="1701" w:type="dxa"/>
            <w:vAlign w:val="center"/>
          </w:tcPr>
          <w:p w14:paraId="600899FD" w14:textId="2D476C1D" w:rsidR="00812E7C" w:rsidRPr="00E26DE7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04</w:t>
            </w:r>
          </w:p>
        </w:tc>
        <w:tc>
          <w:tcPr>
            <w:tcW w:w="1701" w:type="dxa"/>
            <w:vAlign w:val="center"/>
          </w:tcPr>
          <w:p w14:paraId="45087B37" w14:textId="605BE3C2" w:rsidR="00812E7C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783-1.287</w:t>
            </w:r>
          </w:p>
        </w:tc>
        <w:tc>
          <w:tcPr>
            <w:tcW w:w="1701" w:type="dxa"/>
            <w:vAlign w:val="center"/>
          </w:tcPr>
          <w:p w14:paraId="716BD3EE" w14:textId="3752034D" w:rsidR="00812E7C" w:rsidRPr="00812E7C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812E7C">
              <w:rPr>
                <w:rFonts w:ascii="Times New Roman" w:hAnsi="Times New Roman"/>
                <w:color w:val="000000" w:themeColor="text1"/>
              </w:rPr>
              <w:t>0.975</w:t>
            </w:r>
          </w:p>
        </w:tc>
      </w:tr>
      <w:tr w:rsidR="00812E7C" w:rsidRPr="00E26DE7" w14:paraId="38EE6924" w14:textId="77777777" w:rsidTr="00331E27">
        <w:trPr>
          <w:trHeight w:val="170"/>
          <w:jc w:val="center"/>
        </w:trPr>
        <w:tc>
          <w:tcPr>
            <w:tcW w:w="3969" w:type="dxa"/>
            <w:shd w:val="clear" w:color="auto" w:fill="auto"/>
            <w:noWrap/>
          </w:tcPr>
          <w:p w14:paraId="5A21A230" w14:textId="08365C36" w:rsidR="00812E7C" w:rsidRPr="00E26DE7" w:rsidRDefault="00812E7C" w:rsidP="002D5A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AMA positivity</w:t>
            </w:r>
          </w:p>
        </w:tc>
        <w:tc>
          <w:tcPr>
            <w:tcW w:w="1701" w:type="dxa"/>
            <w:vAlign w:val="center"/>
          </w:tcPr>
          <w:p w14:paraId="5757E965" w14:textId="53D86278" w:rsidR="00812E7C" w:rsidRPr="00E26DE7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1.000 </w:t>
            </w:r>
          </w:p>
        </w:tc>
        <w:tc>
          <w:tcPr>
            <w:tcW w:w="1701" w:type="dxa"/>
            <w:vAlign w:val="center"/>
          </w:tcPr>
          <w:p w14:paraId="62A1BF5A" w14:textId="2F25BB81" w:rsidR="00812E7C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765-1.307)</w:t>
            </w:r>
          </w:p>
        </w:tc>
        <w:tc>
          <w:tcPr>
            <w:tcW w:w="1701" w:type="dxa"/>
            <w:vAlign w:val="center"/>
          </w:tcPr>
          <w:p w14:paraId="7236BC9B" w14:textId="581597B4" w:rsidR="00812E7C" w:rsidRPr="00812E7C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812E7C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812E7C" w:rsidRPr="00E26DE7" w14:paraId="70C15459" w14:textId="6D461407" w:rsidTr="00331E27">
        <w:trPr>
          <w:trHeight w:val="170"/>
          <w:jc w:val="center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41587D" w14:textId="2AF975F6" w:rsidR="00812E7C" w:rsidRPr="00E26DE7" w:rsidRDefault="00812E7C" w:rsidP="002D5A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E26DE7">
              <w:rPr>
                <w:rFonts w:ascii="Times New Roman" w:hAnsi="Times New Roman"/>
                <w:b/>
                <w:color w:val="000000" w:themeColor="text1"/>
              </w:rPr>
              <w:t>Ig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EC9DBC" w14:textId="24AA26A4" w:rsidR="00812E7C" w:rsidRPr="00E26DE7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26DE7">
              <w:rPr>
                <w:rFonts w:ascii="Times New Roman" w:hAnsi="Times New Roman"/>
                <w:color w:val="000000" w:themeColor="text1"/>
              </w:rPr>
              <w:t>1.</w:t>
            </w:r>
            <w:r>
              <w:rPr>
                <w:rFonts w:ascii="Times New Roman" w:hAnsi="Times New Roman"/>
                <w:color w:val="000000" w:themeColor="text1"/>
              </w:rPr>
              <w:t>0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6191C1" w14:textId="207B9A5D" w:rsidR="00812E7C" w:rsidRPr="00E26DE7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898-1.2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7B4E0D" w14:textId="73D920C0" w:rsidR="00812E7C" w:rsidRPr="00E26DE7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85</w:t>
            </w:r>
          </w:p>
        </w:tc>
      </w:tr>
      <w:tr w:rsidR="00812E7C" w:rsidRPr="00E26DE7" w14:paraId="6E6FF15D" w14:textId="77777777" w:rsidTr="00331E27">
        <w:trPr>
          <w:trHeight w:val="170"/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E5605DC" w14:textId="737C04FB" w:rsidR="00812E7C" w:rsidRPr="00E26DE7" w:rsidRDefault="00812E7C" w:rsidP="002D5A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Corticos</w:t>
            </w:r>
            <w:r w:rsidRPr="00E26DE7">
              <w:rPr>
                <w:rFonts w:ascii="Times New Roman" w:hAnsi="Times New Roman"/>
                <w:b/>
                <w:color w:val="000000" w:themeColor="text1"/>
              </w:rPr>
              <w:t>teroid treatm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52BC886" w14:textId="4AE8EB07" w:rsidR="00812E7C" w:rsidRPr="00E26DE7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69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BB8A368" w14:textId="100A7149" w:rsidR="00812E7C" w:rsidRPr="00E26DE7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194-2.50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561A7D1" w14:textId="253C0974" w:rsidR="00812E7C" w:rsidRPr="00E26DE7" w:rsidRDefault="00812E7C" w:rsidP="002D5AA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579</w:t>
            </w:r>
          </w:p>
        </w:tc>
      </w:tr>
    </w:tbl>
    <w:p w14:paraId="22C0ACBE" w14:textId="72378F03" w:rsidR="00074581" w:rsidRPr="00506CE9" w:rsidRDefault="006007FC" w:rsidP="004E218B">
      <w:pPr>
        <w:pStyle w:val="Beschriftung"/>
        <w:spacing w:before="40"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6007FC">
        <w:rPr>
          <w:i w:val="0"/>
          <w:color w:val="000000" w:themeColor="text1"/>
          <w:sz w:val="14"/>
          <w:szCs w:val="14"/>
          <w:lang w:val="en-US"/>
        </w:rPr>
        <w:t xml:space="preserve">Shown are the odds ratios (OR) and the 95% confidence intervals (CI) for </w:t>
      </w:r>
      <w:r w:rsidR="00775DCB">
        <w:rPr>
          <w:i w:val="0"/>
          <w:color w:val="000000" w:themeColor="text1"/>
          <w:sz w:val="14"/>
          <w:szCs w:val="14"/>
          <w:lang w:val="en-US"/>
        </w:rPr>
        <w:t xml:space="preserve">baseline and dynamic laboratory </w:t>
      </w:r>
      <w:r w:rsidRPr="006007FC">
        <w:rPr>
          <w:i w:val="0"/>
          <w:color w:val="000000" w:themeColor="text1"/>
          <w:sz w:val="14"/>
          <w:szCs w:val="14"/>
          <w:lang w:val="en-US"/>
        </w:rPr>
        <w:t>parameters with regards to adverse outcome</w:t>
      </w:r>
      <w:r w:rsidR="00E90577">
        <w:rPr>
          <w:i w:val="0"/>
          <w:color w:val="000000" w:themeColor="text1"/>
          <w:sz w:val="14"/>
          <w:szCs w:val="14"/>
          <w:lang w:val="en-US"/>
        </w:rPr>
        <w:t xml:space="preserve"> in univariate</w:t>
      </w:r>
      <w:r w:rsidR="00C96C0E">
        <w:rPr>
          <w:i w:val="0"/>
          <w:color w:val="000000" w:themeColor="text1"/>
          <w:sz w:val="14"/>
          <w:szCs w:val="14"/>
          <w:lang w:val="en-US"/>
        </w:rPr>
        <w:t xml:space="preserve"> analysis</w:t>
      </w:r>
      <w:r w:rsidRPr="006007FC">
        <w:rPr>
          <w:i w:val="0"/>
          <w:color w:val="000000" w:themeColor="text1"/>
          <w:sz w:val="14"/>
          <w:szCs w:val="14"/>
          <w:lang w:val="en-US"/>
        </w:rPr>
        <w:t>. Adverse outcome was defined as death</w:t>
      </w:r>
      <w:r w:rsidR="0043215B">
        <w:rPr>
          <w:i w:val="0"/>
          <w:color w:val="000000" w:themeColor="text1"/>
          <w:sz w:val="14"/>
          <w:szCs w:val="14"/>
          <w:lang w:val="en-US"/>
        </w:rPr>
        <w:t xml:space="preserve"> or</w:t>
      </w:r>
      <w:r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Pr="006007FC">
        <w:rPr>
          <w:i w:val="0"/>
          <w:color w:val="000000" w:themeColor="text1"/>
          <w:sz w:val="14"/>
          <w:szCs w:val="14"/>
          <w:lang w:val="en-US"/>
        </w:rPr>
        <w:t>liver transplantatio</w:t>
      </w:r>
      <w:r w:rsidR="0043215B">
        <w:rPr>
          <w:i w:val="0"/>
          <w:color w:val="000000" w:themeColor="text1"/>
          <w:sz w:val="14"/>
          <w:szCs w:val="14"/>
          <w:lang w:val="en-US"/>
        </w:rPr>
        <w:t>n</w:t>
      </w:r>
      <w:r w:rsidRPr="006007FC">
        <w:rPr>
          <w:i w:val="0"/>
          <w:color w:val="000000" w:themeColor="text1"/>
          <w:sz w:val="14"/>
          <w:szCs w:val="14"/>
          <w:lang w:val="en-US"/>
        </w:rPr>
        <w:t xml:space="preserve">. </w:t>
      </w:r>
      <w:r w:rsidR="00010AE2" w:rsidRPr="00092F12">
        <w:rPr>
          <w:i w:val="0"/>
          <w:color w:val="000000" w:themeColor="text1"/>
          <w:sz w:val="14"/>
          <w:szCs w:val="14"/>
          <w:vertAlign w:val="superscript"/>
          <w:lang w:val="en-US"/>
        </w:rPr>
        <w:t>†</w:t>
      </w:r>
      <w:r w:rsidR="00010AE2"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="00074581" w:rsidRPr="00506CE9">
        <w:rPr>
          <w:i w:val="0"/>
          <w:color w:val="000000" w:themeColor="text1"/>
          <w:sz w:val="14"/>
          <w:szCs w:val="14"/>
          <w:lang w:val="en-US"/>
        </w:rPr>
        <w:t>The R</w:t>
      </w:r>
      <w:r w:rsidR="005D696D">
        <w:rPr>
          <w:i w:val="0"/>
          <w:color w:val="000000" w:themeColor="text1"/>
          <w:sz w:val="14"/>
          <w:szCs w:val="14"/>
          <w:lang w:val="en-US"/>
        </w:rPr>
        <w:t>-</w:t>
      </w:r>
      <w:r w:rsidR="006B6D90">
        <w:rPr>
          <w:i w:val="0"/>
          <w:color w:val="000000" w:themeColor="text1"/>
          <w:sz w:val="14"/>
          <w:szCs w:val="14"/>
          <w:lang w:val="en-US"/>
        </w:rPr>
        <w:t>ratio</w:t>
      </w:r>
      <w:r w:rsidR="00074581" w:rsidRPr="00506CE9">
        <w:rPr>
          <w:i w:val="0"/>
          <w:color w:val="000000" w:themeColor="text1"/>
          <w:sz w:val="14"/>
          <w:szCs w:val="14"/>
          <w:lang w:val="en-US"/>
        </w:rPr>
        <w:t xml:space="preserve"> is defined as</w:t>
      </w:r>
      <w:r w:rsidR="005D696D">
        <w:rPr>
          <w:i w:val="0"/>
          <w:color w:val="000000" w:themeColor="text1"/>
          <w:sz w:val="14"/>
          <w:szCs w:val="14"/>
          <w:lang w:val="en-US"/>
        </w:rPr>
        <w:t xml:space="preserve"> (</w:t>
      </w:r>
      <w:r w:rsidR="00074581" w:rsidRPr="00506CE9">
        <w:rPr>
          <w:i w:val="0"/>
          <w:color w:val="000000" w:themeColor="text1"/>
          <w:sz w:val="14"/>
          <w:szCs w:val="14"/>
          <w:lang w:val="en-US"/>
        </w:rPr>
        <w:t>ALT/ULN)/(ALP/ULN</w:t>
      </w:r>
      <w:r w:rsidR="005D696D">
        <w:rPr>
          <w:i w:val="0"/>
          <w:color w:val="000000" w:themeColor="text1"/>
          <w:sz w:val="14"/>
          <w:szCs w:val="14"/>
          <w:lang w:val="en-US"/>
        </w:rPr>
        <w:t>)</w:t>
      </w:r>
      <w:r w:rsidR="00074581" w:rsidRPr="00506CE9">
        <w:rPr>
          <w:i w:val="0"/>
          <w:color w:val="000000" w:themeColor="text1"/>
          <w:sz w:val="14"/>
          <w:szCs w:val="14"/>
          <w:lang w:val="en-US"/>
        </w:rPr>
        <w:t xml:space="preserve">, with R≥5 defining a hepatocellular, R≤2 a cholestatic and 2&lt;R&lt;5 a mixed type </w:t>
      </w:r>
      <w:r w:rsidR="0071660D">
        <w:rPr>
          <w:i w:val="0"/>
          <w:color w:val="000000" w:themeColor="text1"/>
          <w:sz w:val="14"/>
          <w:szCs w:val="14"/>
          <w:lang w:val="en-US"/>
        </w:rPr>
        <w:t xml:space="preserve">of </w:t>
      </w:r>
      <w:r w:rsidR="00074581" w:rsidRPr="00506CE9">
        <w:rPr>
          <w:i w:val="0"/>
          <w:color w:val="000000" w:themeColor="text1"/>
          <w:sz w:val="14"/>
          <w:szCs w:val="14"/>
          <w:lang w:val="en-US"/>
        </w:rPr>
        <w:t>injury.</w:t>
      </w:r>
      <w:r w:rsidR="006C30E6"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="006C30E6" w:rsidRPr="006007FC">
        <w:rPr>
          <w:i w:val="0"/>
          <w:color w:val="000000" w:themeColor="text1"/>
          <w:sz w:val="14"/>
          <w:szCs w:val="14"/>
          <w:lang w:val="en-US"/>
        </w:rPr>
        <w:t>* </w:t>
      </w:r>
      <w:proofErr w:type="gramStart"/>
      <w:r w:rsidR="006C30E6">
        <w:rPr>
          <w:i w:val="0"/>
          <w:color w:val="000000" w:themeColor="text1"/>
          <w:sz w:val="14"/>
          <w:szCs w:val="14"/>
          <w:lang w:val="en-US"/>
        </w:rPr>
        <w:t>indicates</w:t>
      </w:r>
      <w:proofErr w:type="gramEnd"/>
      <w:r w:rsidR="006C30E6" w:rsidRPr="006007FC">
        <w:rPr>
          <w:i w:val="0"/>
          <w:color w:val="000000" w:themeColor="text1"/>
          <w:sz w:val="14"/>
          <w:szCs w:val="14"/>
          <w:lang w:val="en-US"/>
        </w:rPr>
        <w:t xml:space="preserve"> a statistical significance (p≤0.05)</w:t>
      </w:r>
      <w:r w:rsidR="006C30E6">
        <w:rPr>
          <w:i w:val="0"/>
          <w:color w:val="000000" w:themeColor="text1"/>
          <w:sz w:val="14"/>
          <w:szCs w:val="14"/>
          <w:lang w:val="en-US"/>
        </w:rPr>
        <w:t>.</w:t>
      </w:r>
    </w:p>
    <w:p w14:paraId="54AFC592" w14:textId="042E6403" w:rsidR="00074581" w:rsidRDefault="00074581" w:rsidP="00E26DE7">
      <w:pPr>
        <w:pStyle w:val="Beschriftung"/>
        <w:spacing w:after="0"/>
        <w:jc w:val="center"/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</w:pPr>
      <w:r w:rsidRPr="00506CE9">
        <w:rPr>
          <w:i w:val="0"/>
          <w:color w:val="000000" w:themeColor="text1"/>
          <w:sz w:val="14"/>
          <w:szCs w:val="14"/>
          <w:lang w:val="en-US"/>
        </w:rPr>
        <w:t xml:space="preserve">Abbreviations: ALP: Alkaline phosphatase; </w:t>
      </w:r>
      <w:r w:rsidRPr="00506CE9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ALT: Alanine aminotransferase; </w:t>
      </w:r>
      <w:r w:rsidR="00E13F62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AMA: Anti-mitochondrial antibodies; ANA: Antinuclear antibodies; </w:t>
      </w:r>
      <w:r w:rsidRPr="00506CE9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AST: Aspartate aminotransferase; </w:t>
      </w:r>
      <w:r w:rsidR="00E13F62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IgG: Immunoglobulin G; </w:t>
      </w:r>
      <w:r w:rsidRPr="00506CE9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INR: International normalized ratio; </w:t>
      </w:r>
      <w:r w:rsidR="0071660D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MELD: Model for end-stage liver disease; </w:t>
      </w:r>
      <w:r w:rsidRPr="00506CE9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>TBIL: Total bilirubin</w:t>
      </w:r>
      <w:r w:rsidR="006B6D90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>.</w:t>
      </w:r>
    </w:p>
    <w:p w14:paraId="37BF3F28" w14:textId="48C83C87" w:rsidR="009D28C5" w:rsidRPr="00074581" w:rsidRDefault="00D011B0" w:rsidP="00E26DE7">
      <w:pPr>
        <w:spacing w:line="240" w:lineRule="auto"/>
        <w:rPr>
          <w:lang w:val="en-US"/>
        </w:rPr>
      </w:pPr>
      <w:r w:rsidRPr="00074581">
        <w:rPr>
          <w:lang w:val="en-US"/>
        </w:rPr>
        <w:t xml:space="preserve"> </w:t>
      </w:r>
    </w:p>
    <w:sectPr w:rsidR="009D28C5" w:rsidRPr="00074581" w:rsidSect="00570A8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502239" w14:textId="77777777" w:rsidR="00F22A35" w:rsidRDefault="00F22A35" w:rsidP="00E26DE7">
      <w:pPr>
        <w:spacing w:after="0" w:line="240" w:lineRule="auto"/>
      </w:pPr>
      <w:r>
        <w:separator/>
      </w:r>
    </w:p>
  </w:endnote>
  <w:endnote w:type="continuationSeparator" w:id="0">
    <w:p w14:paraId="0325B9A6" w14:textId="77777777" w:rsidR="00F22A35" w:rsidRDefault="00F22A35" w:rsidP="00E26D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CAC953" w14:textId="77777777" w:rsidR="00F22A35" w:rsidRDefault="00F22A35" w:rsidP="00E26DE7">
      <w:pPr>
        <w:spacing w:after="0" w:line="240" w:lineRule="auto"/>
      </w:pPr>
      <w:r>
        <w:separator/>
      </w:r>
    </w:p>
  </w:footnote>
  <w:footnote w:type="continuationSeparator" w:id="0">
    <w:p w14:paraId="5204E540" w14:textId="77777777" w:rsidR="00F22A35" w:rsidRDefault="00F22A35" w:rsidP="00E26D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435616"/>
    <w:multiLevelType w:val="hybridMultilevel"/>
    <w:tmpl w:val="AD54F77E"/>
    <w:lvl w:ilvl="0" w:tplc="3448F90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0380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F39"/>
    <w:rsid w:val="0000063E"/>
    <w:rsid w:val="000107FC"/>
    <w:rsid w:val="00010AE2"/>
    <w:rsid w:val="000200F6"/>
    <w:rsid w:val="0002563C"/>
    <w:rsid w:val="00035D5B"/>
    <w:rsid w:val="00060315"/>
    <w:rsid w:val="00073E81"/>
    <w:rsid w:val="000742CC"/>
    <w:rsid w:val="00074581"/>
    <w:rsid w:val="00083128"/>
    <w:rsid w:val="000843C0"/>
    <w:rsid w:val="000958C2"/>
    <w:rsid w:val="000A0B98"/>
    <w:rsid w:val="000A57D3"/>
    <w:rsid w:val="000B7D25"/>
    <w:rsid w:val="000E23DE"/>
    <w:rsid w:val="000E5386"/>
    <w:rsid w:val="000F7E71"/>
    <w:rsid w:val="00101CD9"/>
    <w:rsid w:val="00124125"/>
    <w:rsid w:val="001265EA"/>
    <w:rsid w:val="00126C2F"/>
    <w:rsid w:val="00147B00"/>
    <w:rsid w:val="00160E66"/>
    <w:rsid w:val="00161A42"/>
    <w:rsid w:val="00195461"/>
    <w:rsid w:val="001B12A9"/>
    <w:rsid w:val="001B2CC2"/>
    <w:rsid w:val="001B3F28"/>
    <w:rsid w:val="001B70C5"/>
    <w:rsid w:val="001D7562"/>
    <w:rsid w:val="001D7CB3"/>
    <w:rsid w:val="001F0A43"/>
    <w:rsid w:val="002271AA"/>
    <w:rsid w:val="0024541F"/>
    <w:rsid w:val="00254959"/>
    <w:rsid w:val="002556BD"/>
    <w:rsid w:val="002715BA"/>
    <w:rsid w:val="0028261A"/>
    <w:rsid w:val="0029196F"/>
    <w:rsid w:val="00296F25"/>
    <w:rsid w:val="002A17D8"/>
    <w:rsid w:val="002B0651"/>
    <w:rsid w:val="002C0AF7"/>
    <w:rsid w:val="002D5AAB"/>
    <w:rsid w:val="002D5E2E"/>
    <w:rsid w:val="002F48F3"/>
    <w:rsid w:val="002F755A"/>
    <w:rsid w:val="0030549C"/>
    <w:rsid w:val="00311C8F"/>
    <w:rsid w:val="00312647"/>
    <w:rsid w:val="0032280C"/>
    <w:rsid w:val="00323426"/>
    <w:rsid w:val="00327AF9"/>
    <w:rsid w:val="00331530"/>
    <w:rsid w:val="00331E27"/>
    <w:rsid w:val="00342C2C"/>
    <w:rsid w:val="00364D60"/>
    <w:rsid w:val="00376373"/>
    <w:rsid w:val="003A3663"/>
    <w:rsid w:val="003B4D80"/>
    <w:rsid w:val="003C6AF8"/>
    <w:rsid w:val="003D690E"/>
    <w:rsid w:val="004054D3"/>
    <w:rsid w:val="00415884"/>
    <w:rsid w:val="0043215B"/>
    <w:rsid w:val="00441705"/>
    <w:rsid w:val="00443B6C"/>
    <w:rsid w:val="00456F74"/>
    <w:rsid w:val="00497493"/>
    <w:rsid w:val="004A0E50"/>
    <w:rsid w:val="004A1335"/>
    <w:rsid w:val="004A635C"/>
    <w:rsid w:val="004D2A44"/>
    <w:rsid w:val="004D6A8E"/>
    <w:rsid w:val="004E0385"/>
    <w:rsid w:val="004E0A6B"/>
    <w:rsid w:val="004E218B"/>
    <w:rsid w:val="004E6D06"/>
    <w:rsid w:val="004F127F"/>
    <w:rsid w:val="004F202A"/>
    <w:rsid w:val="004F3652"/>
    <w:rsid w:val="004F49AD"/>
    <w:rsid w:val="00506CE9"/>
    <w:rsid w:val="00522160"/>
    <w:rsid w:val="00553C93"/>
    <w:rsid w:val="00563A35"/>
    <w:rsid w:val="00570A85"/>
    <w:rsid w:val="005740C1"/>
    <w:rsid w:val="00575846"/>
    <w:rsid w:val="00583B56"/>
    <w:rsid w:val="00592F68"/>
    <w:rsid w:val="005A2B92"/>
    <w:rsid w:val="005A4F6D"/>
    <w:rsid w:val="005A6B3B"/>
    <w:rsid w:val="005B5DB5"/>
    <w:rsid w:val="005D1A79"/>
    <w:rsid w:val="005D2B62"/>
    <w:rsid w:val="005D5636"/>
    <w:rsid w:val="005D696D"/>
    <w:rsid w:val="005E263F"/>
    <w:rsid w:val="006007FC"/>
    <w:rsid w:val="00604A14"/>
    <w:rsid w:val="0060794F"/>
    <w:rsid w:val="00624280"/>
    <w:rsid w:val="00626973"/>
    <w:rsid w:val="00652BE0"/>
    <w:rsid w:val="00684098"/>
    <w:rsid w:val="0068714A"/>
    <w:rsid w:val="0069070F"/>
    <w:rsid w:val="0069134E"/>
    <w:rsid w:val="00695911"/>
    <w:rsid w:val="006A0C6B"/>
    <w:rsid w:val="006B1418"/>
    <w:rsid w:val="006B2A26"/>
    <w:rsid w:val="006B6D90"/>
    <w:rsid w:val="006C30E6"/>
    <w:rsid w:val="006C3822"/>
    <w:rsid w:val="006D1214"/>
    <w:rsid w:val="006D13E5"/>
    <w:rsid w:val="006D494E"/>
    <w:rsid w:val="006D49ED"/>
    <w:rsid w:val="006D7046"/>
    <w:rsid w:val="006E2218"/>
    <w:rsid w:val="006E4604"/>
    <w:rsid w:val="006F1160"/>
    <w:rsid w:val="006F2B2C"/>
    <w:rsid w:val="006F5E85"/>
    <w:rsid w:val="0071149B"/>
    <w:rsid w:val="0071660D"/>
    <w:rsid w:val="007201EB"/>
    <w:rsid w:val="00720440"/>
    <w:rsid w:val="007305C0"/>
    <w:rsid w:val="00764AF8"/>
    <w:rsid w:val="00766B0A"/>
    <w:rsid w:val="00775DCB"/>
    <w:rsid w:val="007767C4"/>
    <w:rsid w:val="00776FF5"/>
    <w:rsid w:val="007817D8"/>
    <w:rsid w:val="00787636"/>
    <w:rsid w:val="00797486"/>
    <w:rsid w:val="00797F1A"/>
    <w:rsid w:val="007A2CEA"/>
    <w:rsid w:val="007B2702"/>
    <w:rsid w:val="007B4C23"/>
    <w:rsid w:val="007C3E64"/>
    <w:rsid w:val="007C4654"/>
    <w:rsid w:val="007C5E6A"/>
    <w:rsid w:val="007D556E"/>
    <w:rsid w:val="007D7443"/>
    <w:rsid w:val="007E1819"/>
    <w:rsid w:val="007F35E2"/>
    <w:rsid w:val="007F77DD"/>
    <w:rsid w:val="00800D8B"/>
    <w:rsid w:val="00805704"/>
    <w:rsid w:val="00812E7C"/>
    <w:rsid w:val="0081376C"/>
    <w:rsid w:val="00813C1C"/>
    <w:rsid w:val="0082384D"/>
    <w:rsid w:val="00826AF8"/>
    <w:rsid w:val="008627B1"/>
    <w:rsid w:val="0087067B"/>
    <w:rsid w:val="0087413A"/>
    <w:rsid w:val="008813F5"/>
    <w:rsid w:val="008952FF"/>
    <w:rsid w:val="008969AF"/>
    <w:rsid w:val="008A650B"/>
    <w:rsid w:val="008C4074"/>
    <w:rsid w:val="008C4586"/>
    <w:rsid w:val="008F1303"/>
    <w:rsid w:val="00905085"/>
    <w:rsid w:val="009358C9"/>
    <w:rsid w:val="009431C0"/>
    <w:rsid w:val="00966AD8"/>
    <w:rsid w:val="009673F5"/>
    <w:rsid w:val="00985905"/>
    <w:rsid w:val="009928BB"/>
    <w:rsid w:val="009A232C"/>
    <w:rsid w:val="009A722C"/>
    <w:rsid w:val="009B7959"/>
    <w:rsid w:val="009D28C5"/>
    <w:rsid w:val="009D5748"/>
    <w:rsid w:val="009F1B89"/>
    <w:rsid w:val="009F47EE"/>
    <w:rsid w:val="00A05AF8"/>
    <w:rsid w:val="00A07208"/>
    <w:rsid w:val="00A12D91"/>
    <w:rsid w:val="00A13974"/>
    <w:rsid w:val="00A14DE0"/>
    <w:rsid w:val="00A31C0E"/>
    <w:rsid w:val="00A368CE"/>
    <w:rsid w:val="00A42302"/>
    <w:rsid w:val="00A47F67"/>
    <w:rsid w:val="00A567DA"/>
    <w:rsid w:val="00A875DB"/>
    <w:rsid w:val="00AA7534"/>
    <w:rsid w:val="00AD1DE6"/>
    <w:rsid w:val="00AD4690"/>
    <w:rsid w:val="00AE7B91"/>
    <w:rsid w:val="00B07DC1"/>
    <w:rsid w:val="00B2544F"/>
    <w:rsid w:val="00B27C48"/>
    <w:rsid w:val="00B33B14"/>
    <w:rsid w:val="00B5631A"/>
    <w:rsid w:val="00B57041"/>
    <w:rsid w:val="00B60A01"/>
    <w:rsid w:val="00B6696E"/>
    <w:rsid w:val="00B712F3"/>
    <w:rsid w:val="00BA03D8"/>
    <w:rsid w:val="00BB0E26"/>
    <w:rsid w:val="00BB2C65"/>
    <w:rsid w:val="00BD208C"/>
    <w:rsid w:val="00BE5874"/>
    <w:rsid w:val="00BF0AB5"/>
    <w:rsid w:val="00BF584A"/>
    <w:rsid w:val="00C2253C"/>
    <w:rsid w:val="00C2739F"/>
    <w:rsid w:val="00C33613"/>
    <w:rsid w:val="00C3508F"/>
    <w:rsid w:val="00C55E5A"/>
    <w:rsid w:val="00C5728D"/>
    <w:rsid w:val="00C57C2F"/>
    <w:rsid w:val="00C74DD5"/>
    <w:rsid w:val="00C81353"/>
    <w:rsid w:val="00C8179D"/>
    <w:rsid w:val="00C83CE4"/>
    <w:rsid w:val="00C93C24"/>
    <w:rsid w:val="00C96C0E"/>
    <w:rsid w:val="00CA0FB3"/>
    <w:rsid w:val="00CA2F0F"/>
    <w:rsid w:val="00CB18D9"/>
    <w:rsid w:val="00CC0539"/>
    <w:rsid w:val="00CD257C"/>
    <w:rsid w:val="00CD693B"/>
    <w:rsid w:val="00CE6E9C"/>
    <w:rsid w:val="00CF51E4"/>
    <w:rsid w:val="00D009E1"/>
    <w:rsid w:val="00D011B0"/>
    <w:rsid w:val="00D20E0F"/>
    <w:rsid w:val="00D22A07"/>
    <w:rsid w:val="00D25BF9"/>
    <w:rsid w:val="00D42532"/>
    <w:rsid w:val="00D517BF"/>
    <w:rsid w:val="00D728F9"/>
    <w:rsid w:val="00DB1357"/>
    <w:rsid w:val="00DF5EE9"/>
    <w:rsid w:val="00E025CC"/>
    <w:rsid w:val="00E134E9"/>
    <w:rsid w:val="00E13F62"/>
    <w:rsid w:val="00E26DE7"/>
    <w:rsid w:val="00E33DC4"/>
    <w:rsid w:val="00E360A8"/>
    <w:rsid w:val="00E4778B"/>
    <w:rsid w:val="00E513D6"/>
    <w:rsid w:val="00E547A9"/>
    <w:rsid w:val="00E57934"/>
    <w:rsid w:val="00E725BC"/>
    <w:rsid w:val="00E86730"/>
    <w:rsid w:val="00E90577"/>
    <w:rsid w:val="00EA3FF8"/>
    <w:rsid w:val="00EA79A2"/>
    <w:rsid w:val="00EB274F"/>
    <w:rsid w:val="00EC242D"/>
    <w:rsid w:val="00EC290A"/>
    <w:rsid w:val="00EC3E72"/>
    <w:rsid w:val="00EE0134"/>
    <w:rsid w:val="00EE3AF9"/>
    <w:rsid w:val="00EF22F6"/>
    <w:rsid w:val="00EF29EE"/>
    <w:rsid w:val="00EF39DF"/>
    <w:rsid w:val="00F06BCC"/>
    <w:rsid w:val="00F0795E"/>
    <w:rsid w:val="00F13291"/>
    <w:rsid w:val="00F22A35"/>
    <w:rsid w:val="00F3111B"/>
    <w:rsid w:val="00F41DC0"/>
    <w:rsid w:val="00F42DF6"/>
    <w:rsid w:val="00F57C45"/>
    <w:rsid w:val="00F63C1D"/>
    <w:rsid w:val="00F67913"/>
    <w:rsid w:val="00F76AEC"/>
    <w:rsid w:val="00F82F39"/>
    <w:rsid w:val="00F91C87"/>
    <w:rsid w:val="00F96CED"/>
    <w:rsid w:val="00FD118B"/>
    <w:rsid w:val="00FD7F3F"/>
    <w:rsid w:val="00FF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D584D55"/>
  <w15:chartTrackingRefBased/>
  <w15:docId w15:val="{B685870C-8D1D-8047-ABA5-6E437E68D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2F39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F82F3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F82F39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NZ"/>
    </w:rPr>
  </w:style>
  <w:style w:type="paragraph" w:styleId="berarbeitung">
    <w:name w:val="Revision"/>
    <w:hidden/>
    <w:uiPriority w:val="99"/>
    <w:semiHidden/>
    <w:rsid w:val="00D22A07"/>
    <w:rPr>
      <w:sz w:val="22"/>
      <w:szCs w:val="22"/>
    </w:rPr>
  </w:style>
  <w:style w:type="paragraph" w:styleId="Kopfzeile">
    <w:name w:val="header"/>
    <w:basedOn w:val="Standard"/>
    <w:link w:val="KopfzeileZchn"/>
    <w:uiPriority w:val="99"/>
    <w:unhideWhenUsed/>
    <w:rsid w:val="00E26D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26DE7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E26D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26DE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3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eber</dc:creator>
  <cp:keywords/>
  <dc:description/>
  <cp:lastModifiedBy>Sabine Weber</cp:lastModifiedBy>
  <cp:revision>8</cp:revision>
  <dcterms:created xsi:type="dcterms:W3CDTF">2024-08-28T15:14:00Z</dcterms:created>
  <dcterms:modified xsi:type="dcterms:W3CDTF">2024-12-09T08:50:00Z</dcterms:modified>
</cp:coreProperties>
</file>